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39CF0" w14:textId="12294CFB" w:rsidR="00996549" w:rsidRDefault="00996549" w:rsidP="00996549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>. Table of sgRNAs</w:t>
      </w:r>
    </w:p>
    <w:p w14:paraId="4FC891A2" w14:textId="77777777" w:rsidR="00996549" w:rsidRPr="00DA130E" w:rsidRDefault="00996549" w:rsidP="00996549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3567"/>
        <w:gridCol w:w="3691"/>
      </w:tblGrid>
      <w:tr w:rsidR="00996549" w:rsidRPr="00DA130E" w14:paraId="5F102D4A" w14:textId="77777777" w:rsidTr="005D1AFE">
        <w:trPr>
          <w:jc w:val="center"/>
        </w:trPr>
        <w:tc>
          <w:tcPr>
            <w:tcW w:w="1531" w:type="dxa"/>
            <w:vAlign w:val="center"/>
          </w:tcPr>
          <w:p w14:paraId="5C87C3CC" w14:textId="77777777" w:rsidR="00996549" w:rsidRPr="00DA130E" w:rsidRDefault="00996549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r w:rsidRPr="00DA130E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sgRNA</w:t>
            </w:r>
          </w:p>
        </w:tc>
        <w:tc>
          <w:tcPr>
            <w:tcW w:w="3567" w:type="dxa"/>
            <w:vAlign w:val="center"/>
          </w:tcPr>
          <w:p w14:paraId="5F6F620B" w14:textId="3BC01CE8" w:rsidR="00996549" w:rsidRPr="00DA130E" w:rsidRDefault="00996549" w:rsidP="005D1AF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130E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Sense</w:t>
            </w:r>
            <w:r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 xml:space="preserve"> (5’-3’)</w:t>
            </w:r>
          </w:p>
        </w:tc>
        <w:tc>
          <w:tcPr>
            <w:tcW w:w="3691" w:type="dxa"/>
          </w:tcPr>
          <w:p w14:paraId="4F112047" w14:textId="3057BF59" w:rsidR="00996549" w:rsidRPr="00DA130E" w:rsidRDefault="00996549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r w:rsidRPr="00DA130E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Antisense</w:t>
            </w:r>
            <w:r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 xml:space="preserve"> (5’-3’)</w:t>
            </w:r>
          </w:p>
        </w:tc>
      </w:tr>
      <w:tr w:rsidR="00996549" w:rsidRPr="00DA130E" w14:paraId="56F88213" w14:textId="77777777" w:rsidTr="005D1AFE">
        <w:trPr>
          <w:jc w:val="center"/>
        </w:trPr>
        <w:tc>
          <w:tcPr>
            <w:tcW w:w="1531" w:type="dxa"/>
            <w:shd w:val="clear" w:color="auto" w:fill="auto"/>
          </w:tcPr>
          <w:p w14:paraId="0AA6667F" w14:textId="77777777" w:rsidR="00996549" w:rsidRPr="00DA130E" w:rsidDel="007E4EFE" w:rsidRDefault="00996549" w:rsidP="005D1AFE">
            <w:pPr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  <w:t>sgNtgt</w:t>
            </w:r>
            <w:proofErr w:type="spellEnd"/>
          </w:p>
        </w:tc>
        <w:tc>
          <w:tcPr>
            <w:tcW w:w="3567" w:type="dxa"/>
            <w:shd w:val="clear" w:color="auto" w:fill="auto"/>
          </w:tcPr>
          <w:p w14:paraId="2CB6DE38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ACCGATTGGTGCCAATGCTCGGAT</w:t>
            </w:r>
            <w:proofErr w:type="spellEnd"/>
          </w:p>
        </w:tc>
        <w:tc>
          <w:tcPr>
            <w:tcW w:w="3691" w:type="dxa"/>
          </w:tcPr>
          <w:p w14:paraId="7E77DA24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AAACATCCGAGCATTGGCACCAAT</w:t>
            </w:r>
            <w:proofErr w:type="spellEnd"/>
          </w:p>
        </w:tc>
      </w:tr>
      <w:tr w:rsidR="00996549" w:rsidRPr="00DA130E" w14:paraId="1F57B30E" w14:textId="77777777" w:rsidTr="005D1AFE">
        <w:trPr>
          <w:jc w:val="center"/>
        </w:trPr>
        <w:tc>
          <w:tcPr>
            <w:tcW w:w="1531" w:type="dxa"/>
            <w:shd w:val="clear" w:color="auto" w:fill="auto"/>
          </w:tcPr>
          <w:p w14:paraId="16A2FB6E" w14:textId="77777777" w:rsidR="00996549" w:rsidRPr="00DA130E" w:rsidRDefault="00996549" w:rsidP="005D1AFE">
            <w:pPr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  <w:t>sgSyn-1a</w:t>
            </w:r>
            <w:proofErr w:type="spellEnd"/>
          </w:p>
        </w:tc>
        <w:tc>
          <w:tcPr>
            <w:tcW w:w="3567" w:type="dxa"/>
            <w:shd w:val="clear" w:color="auto" w:fill="auto"/>
          </w:tcPr>
          <w:p w14:paraId="05946D5A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ACCGCCTTCAAGTCTTCGAGAGA</w:t>
            </w:r>
            <w:proofErr w:type="spellEnd"/>
          </w:p>
        </w:tc>
        <w:tc>
          <w:tcPr>
            <w:tcW w:w="3691" w:type="dxa"/>
          </w:tcPr>
          <w:p w14:paraId="2A33C6A0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AAACTCTCTCGAAGACTTGAAGGC</w:t>
            </w:r>
            <w:proofErr w:type="spellEnd"/>
          </w:p>
        </w:tc>
      </w:tr>
      <w:tr w:rsidR="00996549" w:rsidRPr="00DA130E" w14:paraId="415CB6EC" w14:textId="77777777" w:rsidTr="005D1AFE">
        <w:trPr>
          <w:jc w:val="center"/>
        </w:trPr>
        <w:tc>
          <w:tcPr>
            <w:tcW w:w="1531" w:type="dxa"/>
            <w:shd w:val="clear" w:color="auto" w:fill="auto"/>
          </w:tcPr>
          <w:p w14:paraId="027CEC24" w14:textId="77777777" w:rsidR="00996549" w:rsidRPr="00DA130E" w:rsidRDefault="00996549" w:rsidP="005D1AFE">
            <w:pPr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eastAsia="MS Gothic" w:hAnsi="Arial" w:cs="Arial"/>
                <w:bCs/>
                <w:sz w:val="18"/>
                <w:szCs w:val="18"/>
                <w:lang w:val="en-US"/>
              </w:rPr>
              <w:t>sgSyn-1b</w:t>
            </w:r>
            <w:proofErr w:type="spellEnd"/>
          </w:p>
        </w:tc>
        <w:tc>
          <w:tcPr>
            <w:tcW w:w="3567" w:type="dxa"/>
            <w:shd w:val="clear" w:color="auto" w:fill="auto"/>
          </w:tcPr>
          <w:p w14:paraId="0D7BE292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ACCGCTATCCCTCACGATGGAAGT</w:t>
            </w:r>
            <w:proofErr w:type="spellEnd"/>
          </w:p>
        </w:tc>
        <w:tc>
          <w:tcPr>
            <w:tcW w:w="3691" w:type="dxa"/>
          </w:tcPr>
          <w:p w14:paraId="64AFA513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AAACACTTCCATCGTGAGGGATAGC</w:t>
            </w:r>
            <w:proofErr w:type="spellEnd"/>
          </w:p>
        </w:tc>
      </w:tr>
      <w:tr w:rsidR="00996549" w:rsidRPr="00DA130E" w14:paraId="0A6ECD48" w14:textId="77777777" w:rsidTr="005D1AFE">
        <w:trPr>
          <w:jc w:val="center"/>
        </w:trPr>
        <w:tc>
          <w:tcPr>
            <w:tcW w:w="1531" w:type="dxa"/>
            <w:shd w:val="clear" w:color="auto" w:fill="auto"/>
          </w:tcPr>
          <w:p w14:paraId="1CE26097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sgTLR8</w:t>
            </w:r>
            <w:proofErr w:type="spellEnd"/>
          </w:p>
        </w:tc>
        <w:tc>
          <w:tcPr>
            <w:tcW w:w="3567" w:type="dxa"/>
            <w:shd w:val="clear" w:color="auto" w:fill="auto"/>
          </w:tcPr>
          <w:p w14:paraId="33A04710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CACCGACAGGAAGTTCCCCAAACGG</w:t>
            </w:r>
            <w:proofErr w:type="spellEnd"/>
          </w:p>
        </w:tc>
        <w:tc>
          <w:tcPr>
            <w:tcW w:w="3691" w:type="dxa"/>
          </w:tcPr>
          <w:p w14:paraId="26D31239" w14:textId="77777777" w:rsidR="00996549" w:rsidRPr="00DA130E" w:rsidRDefault="00996549" w:rsidP="005D1AFE">
            <w:pPr>
              <w:tabs>
                <w:tab w:val="left" w:pos="743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A130E">
              <w:rPr>
                <w:rFonts w:ascii="Arial" w:hAnsi="Arial" w:cs="Arial"/>
                <w:sz w:val="18"/>
                <w:szCs w:val="18"/>
                <w:lang w:val="en-US"/>
              </w:rPr>
              <w:t>AAACCCGTTTGGGGAACTTCCTGTC</w:t>
            </w:r>
            <w:proofErr w:type="spellEnd"/>
          </w:p>
        </w:tc>
      </w:tr>
    </w:tbl>
    <w:p w14:paraId="7EFDFB4F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49"/>
    <w:rsid w:val="001B6FD4"/>
    <w:rsid w:val="00304D26"/>
    <w:rsid w:val="003C3B21"/>
    <w:rsid w:val="0057574A"/>
    <w:rsid w:val="0099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9345"/>
  <w15:chartTrackingRefBased/>
  <w15:docId w15:val="{CA2EBC10-5B6F-476F-8472-348FFDBB6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54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54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54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54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54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54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54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54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54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5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6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54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6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54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6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54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996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5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654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The Rockefeller University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1:02:00Z</dcterms:created>
  <dcterms:modified xsi:type="dcterms:W3CDTF">2024-06-05T21:02:00Z</dcterms:modified>
</cp:coreProperties>
</file>